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5E3E7" w14:textId="71187906" w:rsidR="00114004" w:rsidRPr="00111376" w:rsidRDefault="00FD1B1C" w:rsidP="00CE5D6F">
      <w:pPr>
        <w:pStyle w:val="tabfigtitle"/>
        <w:spacing w:line="240" w:lineRule="auto"/>
        <w:ind w:left="720" w:hanging="720"/>
      </w:pPr>
      <w:bookmarkStart w:id="0" w:name="_Toc211423533"/>
      <w:r w:rsidRPr="00AD2942">
        <w:t>S</w:t>
      </w:r>
      <w:r w:rsidR="00D61F18" w:rsidRPr="00AD2942">
        <w:t>3</w:t>
      </w:r>
      <w:r w:rsidRPr="00AD2942">
        <w:t xml:space="preserve"> Table</w:t>
      </w:r>
      <w:r w:rsidR="00114004" w:rsidRPr="00AD2942">
        <w:t>.</w:t>
      </w:r>
      <w:r w:rsidR="00CE5D6F">
        <w:t xml:space="preserve"> </w:t>
      </w:r>
      <w:r w:rsidR="00114004" w:rsidRPr="00AD2942">
        <w:t>Covariates for AE-Specific Propensity Score Models</w:t>
      </w:r>
      <w:bookmarkEnd w:id="0"/>
    </w:p>
    <w:tbl>
      <w:tblPr>
        <w:tblStyle w:val="TableGrid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620" w:firstRow="1" w:lastRow="0" w:firstColumn="0" w:lastColumn="0" w:noHBand="1" w:noVBand="1"/>
      </w:tblPr>
      <w:tblGrid>
        <w:gridCol w:w="4760"/>
        <w:gridCol w:w="3682"/>
        <w:gridCol w:w="751"/>
        <w:gridCol w:w="751"/>
        <w:gridCol w:w="754"/>
        <w:gridCol w:w="751"/>
        <w:gridCol w:w="751"/>
        <w:gridCol w:w="754"/>
      </w:tblGrid>
      <w:tr w:rsidR="00551210" w:rsidRPr="00066B2B" w14:paraId="648A6296" w14:textId="77777777" w:rsidTr="00FC22F3">
        <w:trPr>
          <w:cantSplit/>
          <w:trHeight w:val="1673"/>
          <w:tblHeader/>
        </w:trPr>
        <w:tc>
          <w:tcPr>
            <w:tcW w:w="1837" w:type="pct"/>
            <w:shd w:val="clear" w:color="auto" w:fill="auto"/>
            <w:vAlign w:val="center"/>
          </w:tcPr>
          <w:p w14:paraId="464BADE0" w14:textId="77777777" w:rsidR="003B5403" w:rsidRPr="00066B2B" w:rsidRDefault="003B5403" w:rsidP="002E4384">
            <w:pPr>
              <w:pStyle w:val="HSTabletextheadings"/>
              <w:rPr>
                <w:sz w:val="20"/>
                <w:szCs w:val="18"/>
              </w:rPr>
            </w:pPr>
            <w:r w:rsidRPr="00066B2B">
              <w:rPr>
                <w:sz w:val="20"/>
                <w:szCs w:val="18"/>
              </w:rPr>
              <w:t>Covariate</w:t>
            </w:r>
          </w:p>
        </w:tc>
        <w:tc>
          <w:tcPr>
            <w:tcW w:w="1421" w:type="pct"/>
            <w:shd w:val="clear" w:color="auto" w:fill="auto"/>
            <w:vAlign w:val="center"/>
          </w:tcPr>
          <w:p w14:paraId="605A3454" w14:textId="77777777" w:rsidR="003B5403" w:rsidRPr="00066B2B" w:rsidRDefault="003B5403" w:rsidP="00C72104">
            <w:pPr>
              <w:pStyle w:val="HSTabletextheadings"/>
              <w:jc w:val="center"/>
              <w:rPr>
                <w:sz w:val="20"/>
                <w:szCs w:val="18"/>
              </w:rPr>
            </w:pPr>
            <w:r w:rsidRPr="00066B2B">
              <w:rPr>
                <w:sz w:val="20"/>
                <w:szCs w:val="18"/>
              </w:rPr>
              <w:t>Model form</w:t>
            </w:r>
          </w:p>
        </w:tc>
        <w:tc>
          <w:tcPr>
            <w:tcW w:w="290" w:type="pct"/>
            <w:shd w:val="clear" w:color="auto" w:fill="auto"/>
            <w:textDirection w:val="btLr"/>
            <w:vAlign w:val="center"/>
          </w:tcPr>
          <w:p w14:paraId="7F965F11" w14:textId="28737355" w:rsidR="003B5403" w:rsidRPr="00066B2B" w:rsidRDefault="003B5403" w:rsidP="00551210">
            <w:pPr>
              <w:pStyle w:val="HSTabletextheadings"/>
              <w:spacing w:before="0" w:after="0"/>
              <w:ind w:left="115" w:right="115"/>
              <w:rPr>
                <w:sz w:val="20"/>
                <w:szCs w:val="18"/>
              </w:rPr>
            </w:pPr>
            <w:r w:rsidRPr="00066B2B">
              <w:rPr>
                <w:sz w:val="20"/>
                <w:szCs w:val="18"/>
              </w:rPr>
              <w:t>Guillain-Barré syndrome</w:t>
            </w:r>
          </w:p>
        </w:tc>
        <w:tc>
          <w:tcPr>
            <w:tcW w:w="290" w:type="pct"/>
            <w:shd w:val="clear" w:color="auto" w:fill="auto"/>
            <w:textDirection w:val="btLr"/>
            <w:vAlign w:val="center"/>
          </w:tcPr>
          <w:p w14:paraId="46CA063D" w14:textId="60276935" w:rsidR="003B5403" w:rsidRPr="00551210" w:rsidRDefault="00066B2B" w:rsidP="00551210">
            <w:pPr>
              <w:pStyle w:val="HSTabletextheadings"/>
              <w:spacing w:before="0" w:after="0"/>
              <w:ind w:left="115" w:right="115"/>
            </w:pPr>
            <w:r w:rsidRPr="00551210">
              <w:rPr>
                <w:sz w:val="20"/>
                <w:szCs w:val="18"/>
              </w:rPr>
              <w:t>Bell</w:t>
            </w:r>
            <w:r w:rsidR="00551210">
              <w:rPr>
                <w:sz w:val="20"/>
                <w:szCs w:val="18"/>
              </w:rPr>
              <w:t>'</w:t>
            </w:r>
            <w:r w:rsidRPr="00551210">
              <w:rPr>
                <w:sz w:val="20"/>
                <w:szCs w:val="18"/>
              </w:rPr>
              <w:t>s</w:t>
            </w:r>
            <w:r w:rsidR="00551210" w:rsidRPr="00551210">
              <w:rPr>
                <w:sz w:val="20"/>
                <w:szCs w:val="18"/>
              </w:rPr>
              <w:t xml:space="preserve"> palsy</w:t>
            </w:r>
          </w:p>
        </w:tc>
        <w:tc>
          <w:tcPr>
            <w:tcW w:w="291" w:type="pct"/>
            <w:shd w:val="clear" w:color="auto" w:fill="auto"/>
            <w:textDirection w:val="btLr"/>
            <w:vAlign w:val="center"/>
          </w:tcPr>
          <w:p w14:paraId="4F5E1DC3" w14:textId="77777777" w:rsidR="003B5403" w:rsidRPr="00066B2B" w:rsidRDefault="003B5403" w:rsidP="00551210">
            <w:pPr>
              <w:pStyle w:val="HSTabletextheadings"/>
              <w:ind w:left="113" w:right="113"/>
              <w:rPr>
                <w:sz w:val="20"/>
                <w:szCs w:val="18"/>
              </w:rPr>
            </w:pPr>
            <w:r w:rsidRPr="00066B2B">
              <w:rPr>
                <w:sz w:val="20"/>
                <w:szCs w:val="18"/>
              </w:rPr>
              <w:t>ENC</w:t>
            </w:r>
          </w:p>
        </w:tc>
        <w:tc>
          <w:tcPr>
            <w:tcW w:w="290" w:type="pct"/>
            <w:shd w:val="clear" w:color="auto" w:fill="auto"/>
            <w:textDirection w:val="btLr"/>
            <w:vAlign w:val="center"/>
          </w:tcPr>
          <w:p w14:paraId="68A8A63E" w14:textId="77777777" w:rsidR="003B5403" w:rsidRPr="00066B2B" w:rsidRDefault="003B5403" w:rsidP="00551210">
            <w:pPr>
              <w:pStyle w:val="HSTabletextheadings"/>
              <w:ind w:left="113" w:right="113"/>
              <w:rPr>
                <w:sz w:val="20"/>
                <w:szCs w:val="18"/>
              </w:rPr>
            </w:pPr>
            <w:r w:rsidRPr="00066B2B">
              <w:rPr>
                <w:sz w:val="20"/>
                <w:szCs w:val="18"/>
              </w:rPr>
              <w:t>Narcolepsy</w:t>
            </w:r>
          </w:p>
        </w:tc>
        <w:tc>
          <w:tcPr>
            <w:tcW w:w="290" w:type="pct"/>
            <w:shd w:val="clear" w:color="auto" w:fill="auto"/>
            <w:textDirection w:val="btLr"/>
            <w:vAlign w:val="center"/>
          </w:tcPr>
          <w:p w14:paraId="28FE81A6" w14:textId="77777777" w:rsidR="003B5403" w:rsidRPr="00066B2B" w:rsidRDefault="003B5403" w:rsidP="00551210">
            <w:pPr>
              <w:pStyle w:val="HSTabletextheadings"/>
              <w:ind w:left="113" w:right="113"/>
              <w:rPr>
                <w:sz w:val="20"/>
                <w:szCs w:val="18"/>
              </w:rPr>
            </w:pPr>
            <w:r w:rsidRPr="00066B2B">
              <w:rPr>
                <w:sz w:val="20"/>
                <w:szCs w:val="18"/>
              </w:rPr>
              <w:t>ITP</w:t>
            </w:r>
          </w:p>
        </w:tc>
        <w:tc>
          <w:tcPr>
            <w:tcW w:w="291" w:type="pct"/>
            <w:shd w:val="clear" w:color="auto" w:fill="auto"/>
            <w:textDirection w:val="btLr"/>
            <w:vAlign w:val="center"/>
          </w:tcPr>
          <w:p w14:paraId="46C09113" w14:textId="77777777" w:rsidR="003B5403" w:rsidRPr="00066B2B" w:rsidRDefault="003B5403" w:rsidP="00551210">
            <w:pPr>
              <w:pStyle w:val="HSTabletextheadings"/>
              <w:ind w:left="113" w:right="113"/>
              <w:rPr>
                <w:sz w:val="20"/>
                <w:szCs w:val="18"/>
              </w:rPr>
            </w:pPr>
            <w:r w:rsidRPr="00066B2B">
              <w:rPr>
                <w:sz w:val="20"/>
                <w:szCs w:val="18"/>
              </w:rPr>
              <w:t>TM</w:t>
            </w:r>
          </w:p>
        </w:tc>
      </w:tr>
      <w:tr w:rsidR="00551210" w:rsidRPr="00CB4ACD" w14:paraId="5161CAC2" w14:textId="77777777" w:rsidTr="00FC22F3">
        <w:tc>
          <w:tcPr>
            <w:tcW w:w="1837" w:type="pct"/>
          </w:tcPr>
          <w:p w14:paraId="401D4406" w14:textId="0212269A" w:rsidR="003B5403" w:rsidRPr="00CB4ACD" w:rsidRDefault="003B5403" w:rsidP="00C72104">
            <w:pPr>
              <w:pStyle w:val="HSTabletext"/>
              <w:rPr>
                <w:vertAlign w:val="superscript"/>
              </w:rPr>
            </w:pPr>
            <w:r w:rsidRPr="00CB4ACD">
              <w:t>Age</w:t>
            </w:r>
            <w:r w:rsidR="00551210" w:rsidRPr="00CB4ACD">
              <w:rPr>
                <w:vertAlign w:val="superscript"/>
              </w:rPr>
              <w:t> </w:t>
            </w:r>
            <w:r w:rsidRPr="00CB4ACD">
              <w:rPr>
                <w:vertAlign w:val="superscript"/>
              </w:rPr>
              <w:t>a</w:t>
            </w:r>
          </w:p>
        </w:tc>
        <w:tc>
          <w:tcPr>
            <w:tcW w:w="1421" w:type="pct"/>
          </w:tcPr>
          <w:p w14:paraId="3DC77093" w14:textId="573507A6" w:rsidR="003B5403" w:rsidRPr="00CB4ACD" w:rsidRDefault="003B5403" w:rsidP="00C72104">
            <w:pPr>
              <w:pStyle w:val="HSTabletext"/>
            </w:pPr>
            <w:r w:rsidRPr="00CB4ACD">
              <w:t>Age, age</w:t>
            </w:r>
            <w:r w:rsidRPr="00CB4ACD">
              <w:rPr>
                <w:vertAlign w:val="superscript"/>
              </w:rPr>
              <w:t>2</w:t>
            </w:r>
            <w:r w:rsidRPr="00CB4ACD">
              <w:t>, age</w:t>
            </w:r>
            <w:r w:rsidRPr="00CB4ACD">
              <w:rPr>
                <w:vertAlign w:val="superscript"/>
              </w:rPr>
              <w:t>3</w:t>
            </w:r>
          </w:p>
        </w:tc>
        <w:tc>
          <w:tcPr>
            <w:tcW w:w="290" w:type="pct"/>
            <w:vAlign w:val="center"/>
          </w:tcPr>
          <w:p w14:paraId="27367B70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702A4ED4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221EFE5F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A1156F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641C3A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43FCB96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18B4A877" w14:textId="77777777" w:rsidTr="00FC22F3">
        <w:tc>
          <w:tcPr>
            <w:tcW w:w="1837" w:type="pct"/>
          </w:tcPr>
          <w:p w14:paraId="31D35F4F" w14:textId="3E965EED" w:rsidR="003B5403" w:rsidRPr="00CB4ACD" w:rsidRDefault="003B5403" w:rsidP="00C72104">
            <w:pPr>
              <w:pStyle w:val="HSTabletext"/>
            </w:pPr>
            <w:r w:rsidRPr="00CB4ACD">
              <w:t>Sex</w:t>
            </w:r>
            <w:r w:rsidR="00551210" w:rsidRPr="00CB4ACD">
              <w:rPr>
                <w:vertAlign w:val="superscript"/>
              </w:rPr>
              <w:t> </w:t>
            </w:r>
            <w:r w:rsidRPr="00CB4ACD">
              <w:rPr>
                <w:vertAlign w:val="superscript"/>
              </w:rPr>
              <w:t>a</w:t>
            </w:r>
          </w:p>
        </w:tc>
        <w:tc>
          <w:tcPr>
            <w:tcW w:w="1421" w:type="pct"/>
          </w:tcPr>
          <w:p w14:paraId="14FC2860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8A5BA1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78E0448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4EB15F1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5998E7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6EFAF29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2C38C39A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3CFDED4C" w14:textId="77777777" w:rsidTr="00FC22F3">
        <w:tc>
          <w:tcPr>
            <w:tcW w:w="1837" w:type="pct"/>
          </w:tcPr>
          <w:p w14:paraId="2522A03D" w14:textId="77777777" w:rsidR="003B5403" w:rsidRPr="00CB4ACD" w:rsidRDefault="003B5403" w:rsidP="00C72104">
            <w:pPr>
              <w:pStyle w:val="HSTabletext"/>
            </w:pPr>
            <w:r w:rsidRPr="00CB4ACD">
              <w:t>County/MSA and state of residence</w:t>
            </w:r>
            <w:r w:rsidRPr="00CB4ACD">
              <w:rPr>
                <w:vertAlign w:val="superscript"/>
              </w:rPr>
              <w:t> a</w:t>
            </w:r>
          </w:p>
        </w:tc>
        <w:tc>
          <w:tcPr>
            <w:tcW w:w="1421" w:type="pct"/>
          </w:tcPr>
          <w:p w14:paraId="3C6A1A1A" w14:textId="77777777" w:rsidR="003B5403" w:rsidRPr="00CB4ACD" w:rsidRDefault="003B5403" w:rsidP="00C72104">
            <w:pPr>
              <w:pStyle w:val="HSTabletext"/>
            </w:pPr>
            <w:r w:rsidRPr="00CB4ACD">
              <w:t>Categorical, indicator for each level</w:t>
            </w:r>
          </w:p>
        </w:tc>
        <w:tc>
          <w:tcPr>
            <w:tcW w:w="290" w:type="pct"/>
            <w:vAlign w:val="center"/>
          </w:tcPr>
          <w:p w14:paraId="4D783E6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8FE9890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7A2F870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C5D0D8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68DC23F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605BCE1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44BDAEE3" w14:textId="77777777" w:rsidTr="00FC22F3">
        <w:tc>
          <w:tcPr>
            <w:tcW w:w="1837" w:type="pct"/>
          </w:tcPr>
          <w:p w14:paraId="0B502BEA" w14:textId="77777777" w:rsidR="003B5403" w:rsidRPr="00CB4ACD" w:rsidRDefault="003B5403" w:rsidP="00C72104">
            <w:pPr>
              <w:pStyle w:val="HSTabletext"/>
            </w:pPr>
            <w:r w:rsidRPr="00CB4ACD">
              <w:t>Race/ethnicity</w:t>
            </w:r>
            <w:r w:rsidRPr="00CB4ACD">
              <w:rPr>
                <w:vertAlign w:val="superscript"/>
              </w:rPr>
              <w:t> c</w:t>
            </w:r>
          </w:p>
        </w:tc>
        <w:tc>
          <w:tcPr>
            <w:tcW w:w="1421" w:type="pct"/>
          </w:tcPr>
          <w:p w14:paraId="1DB16429" w14:textId="77777777" w:rsidR="003B5403" w:rsidRPr="00CB4ACD" w:rsidRDefault="003B5403" w:rsidP="00C72104">
            <w:pPr>
              <w:pStyle w:val="HSTabletext"/>
            </w:pPr>
            <w:r w:rsidRPr="00CB4ACD">
              <w:t>Categorical, indicator for each level</w:t>
            </w:r>
          </w:p>
        </w:tc>
        <w:tc>
          <w:tcPr>
            <w:tcW w:w="290" w:type="pct"/>
            <w:vAlign w:val="center"/>
          </w:tcPr>
          <w:p w14:paraId="395C3C8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28BEE40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6D3FDED8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654FD4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58478F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62140C0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303F4955" w14:textId="77777777" w:rsidTr="00FC22F3">
        <w:tc>
          <w:tcPr>
            <w:tcW w:w="1837" w:type="pct"/>
          </w:tcPr>
          <w:p w14:paraId="6777FE2B" w14:textId="71C36B8C" w:rsidR="003B5403" w:rsidRPr="00CB4ACD" w:rsidRDefault="003B5403" w:rsidP="00C72104">
            <w:pPr>
              <w:pStyle w:val="HSTabletext"/>
            </w:pPr>
            <w:r w:rsidRPr="00CB4ACD">
              <w:t>Dual Medicare/Medicaid eligibility</w:t>
            </w:r>
            <w:r w:rsidRPr="00CB4ACD">
              <w:rPr>
                <w:vertAlign w:val="superscript"/>
              </w:rPr>
              <w:t>b</w:t>
            </w:r>
          </w:p>
        </w:tc>
        <w:tc>
          <w:tcPr>
            <w:tcW w:w="1421" w:type="pct"/>
          </w:tcPr>
          <w:p w14:paraId="015E9848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504C1C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28A849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570CD0DB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1B554C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482FDE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7052B6E4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059AE5C3" w14:textId="77777777" w:rsidTr="00FC22F3">
        <w:tc>
          <w:tcPr>
            <w:tcW w:w="1837" w:type="pct"/>
          </w:tcPr>
          <w:p w14:paraId="1D9B5390" w14:textId="77777777" w:rsidR="003B5403" w:rsidRPr="00CB4ACD" w:rsidRDefault="003B5403" w:rsidP="00C72104">
            <w:pPr>
              <w:pStyle w:val="HSTabletext"/>
            </w:pPr>
            <w:r w:rsidRPr="00CB4ACD">
              <w:t>Reason for entering Medicare</w:t>
            </w:r>
            <w:r w:rsidRPr="00CB4ACD">
              <w:rPr>
                <w:vertAlign w:val="superscript"/>
              </w:rPr>
              <w:t> b</w:t>
            </w:r>
          </w:p>
        </w:tc>
        <w:tc>
          <w:tcPr>
            <w:tcW w:w="1421" w:type="pct"/>
          </w:tcPr>
          <w:p w14:paraId="6AE17CF3" w14:textId="77777777" w:rsidR="003B5403" w:rsidRPr="00CB4ACD" w:rsidRDefault="003B5403" w:rsidP="00C72104">
            <w:pPr>
              <w:pStyle w:val="HSTabletext"/>
            </w:pPr>
            <w:r w:rsidRPr="00CB4ACD">
              <w:t>Categorical, indicator for each level</w:t>
            </w:r>
          </w:p>
        </w:tc>
        <w:tc>
          <w:tcPr>
            <w:tcW w:w="290" w:type="pct"/>
            <w:vAlign w:val="center"/>
          </w:tcPr>
          <w:p w14:paraId="67836B9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37C4514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16E280C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7A030A6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61B22A04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B02CDB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495E7E53" w14:textId="77777777" w:rsidTr="00FC22F3">
        <w:tc>
          <w:tcPr>
            <w:tcW w:w="1837" w:type="pct"/>
          </w:tcPr>
          <w:p w14:paraId="2B5E9E98" w14:textId="77777777" w:rsidR="003B5403" w:rsidRPr="00CB4ACD" w:rsidRDefault="003B5403" w:rsidP="00C72104">
            <w:pPr>
              <w:pStyle w:val="HSTabletext"/>
            </w:pPr>
            <w:r w:rsidRPr="00CB4ACD">
              <w:t>Hospitalization status on Time 0</w:t>
            </w:r>
            <w:r w:rsidRPr="00CB4ACD">
              <w:rPr>
                <w:vertAlign w:val="superscript"/>
              </w:rPr>
              <w:t> a</w:t>
            </w:r>
          </w:p>
        </w:tc>
        <w:tc>
          <w:tcPr>
            <w:tcW w:w="1421" w:type="pct"/>
          </w:tcPr>
          <w:p w14:paraId="67F6FCA4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09470E1A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5F4ABDA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16718AB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CE32AA8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51E82DE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5335933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5AA059ED" w14:textId="77777777" w:rsidTr="00FC22F3">
        <w:tc>
          <w:tcPr>
            <w:tcW w:w="1837" w:type="pct"/>
          </w:tcPr>
          <w:p w14:paraId="49B92AA8" w14:textId="77777777" w:rsidR="003B5403" w:rsidRPr="00CB4ACD" w:rsidRDefault="003B5403" w:rsidP="00C72104">
            <w:pPr>
              <w:pStyle w:val="HSTabletext"/>
            </w:pPr>
            <w:r w:rsidRPr="00CB4ACD">
              <w:t>SNF/LTC residence on Time 0</w:t>
            </w:r>
            <w:r w:rsidRPr="00CB4ACD">
              <w:rPr>
                <w:vertAlign w:val="superscript"/>
              </w:rPr>
              <w:t> a, b</w:t>
            </w:r>
          </w:p>
        </w:tc>
        <w:tc>
          <w:tcPr>
            <w:tcW w:w="1421" w:type="pct"/>
          </w:tcPr>
          <w:p w14:paraId="5FA63DEE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07A2B79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86902E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3FA2225A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A0CB1E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6411071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7C4ABF78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662D88E0" w14:textId="77777777" w:rsidTr="00FC22F3">
        <w:tc>
          <w:tcPr>
            <w:tcW w:w="1837" w:type="pct"/>
          </w:tcPr>
          <w:p w14:paraId="1037DBF5" w14:textId="77777777" w:rsidR="003B5403" w:rsidRPr="00CB4ACD" w:rsidRDefault="003B5403" w:rsidP="00C72104">
            <w:pPr>
              <w:pStyle w:val="HSTabletext"/>
            </w:pPr>
            <w:r w:rsidRPr="00CB4ACD">
              <w:t>Animal exposure/bites or rabies</w:t>
            </w:r>
          </w:p>
        </w:tc>
        <w:tc>
          <w:tcPr>
            <w:tcW w:w="1421" w:type="pct"/>
          </w:tcPr>
          <w:p w14:paraId="49FDF343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E6A2017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85DE88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05AE322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6C7A57E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4248EA4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7981086F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6846A912" w14:textId="77777777" w:rsidTr="00FC22F3">
        <w:tc>
          <w:tcPr>
            <w:tcW w:w="1837" w:type="pct"/>
          </w:tcPr>
          <w:p w14:paraId="15D9ED00" w14:textId="77777777" w:rsidR="003B5403" w:rsidRPr="00CB4ACD" w:rsidRDefault="003B5403" w:rsidP="00C72104">
            <w:pPr>
              <w:pStyle w:val="HSTabletext"/>
            </w:pPr>
            <w:r w:rsidRPr="00CB4ACD">
              <w:t>Antiphospholipid syndrome</w:t>
            </w:r>
          </w:p>
        </w:tc>
        <w:tc>
          <w:tcPr>
            <w:tcW w:w="1421" w:type="pct"/>
          </w:tcPr>
          <w:p w14:paraId="6465C5E1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F654160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A89C449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723BF823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1AB4BD5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388DA4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5429F27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4A116A41" w14:textId="77777777" w:rsidTr="00FC22F3">
        <w:tc>
          <w:tcPr>
            <w:tcW w:w="1837" w:type="pct"/>
          </w:tcPr>
          <w:p w14:paraId="3DD227BA" w14:textId="77777777" w:rsidR="003B5403" w:rsidRPr="00CB4ACD" w:rsidRDefault="003B5403" w:rsidP="00C72104">
            <w:pPr>
              <w:pStyle w:val="HSTabletext"/>
              <w:rPr>
                <w:vertAlign w:val="superscript"/>
              </w:rPr>
            </w:pPr>
            <w:r w:rsidRPr="00CB4ACD">
              <w:t>Autoimmune disorders</w:t>
            </w:r>
          </w:p>
        </w:tc>
        <w:tc>
          <w:tcPr>
            <w:tcW w:w="1421" w:type="pct"/>
          </w:tcPr>
          <w:p w14:paraId="424AE815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4EB63B7B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014ACF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743C139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3FC84080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05F54A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643E6E1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64634419" w14:textId="77777777" w:rsidTr="00FC22F3">
        <w:tc>
          <w:tcPr>
            <w:tcW w:w="1837" w:type="pct"/>
          </w:tcPr>
          <w:p w14:paraId="16291A70" w14:textId="77777777" w:rsidR="003B5403" w:rsidRPr="00CB4ACD" w:rsidRDefault="003B5403" w:rsidP="00C72104">
            <w:pPr>
              <w:pStyle w:val="HSTabletext"/>
            </w:pPr>
            <w:r w:rsidRPr="00CB4ACD">
              <w:t>Brain lesions related to secondary narcolepsy</w:t>
            </w:r>
          </w:p>
        </w:tc>
        <w:tc>
          <w:tcPr>
            <w:tcW w:w="1421" w:type="pct"/>
          </w:tcPr>
          <w:p w14:paraId="41E80970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7DBEE3D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1F381E0E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46E5BC4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7675BF2B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E33D5B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459AF2D9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3D160F8A" w14:textId="77777777" w:rsidTr="00FC22F3">
        <w:tc>
          <w:tcPr>
            <w:tcW w:w="1837" w:type="pct"/>
          </w:tcPr>
          <w:p w14:paraId="05FB824E" w14:textId="77777777" w:rsidR="003B5403" w:rsidRPr="00CB4ACD" w:rsidRDefault="003B5403" w:rsidP="00C72104">
            <w:pPr>
              <w:pStyle w:val="HSTabletext"/>
            </w:pPr>
            <w:r w:rsidRPr="00CB4ACD">
              <w:t>Cancer</w:t>
            </w:r>
          </w:p>
        </w:tc>
        <w:tc>
          <w:tcPr>
            <w:tcW w:w="1421" w:type="pct"/>
          </w:tcPr>
          <w:p w14:paraId="1CC2932D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6F94D899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C4648B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6F6053F1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D813EF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425A1BE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15ECEB92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0B41D8D5" w14:textId="77777777" w:rsidTr="00FC22F3">
        <w:tc>
          <w:tcPr>
            <w:tcW w:w="1837" w:type="pct"/>
          </w:tcPr>
          <w:p w14:paraId="25F8C2E0" w14:textId="77777777" w:rsidR="003B5403" w:rsidRPr="00CB4ACD" w:rsidRDefault="003B5403" w:rsidP="00C72104">
            <w:pPr>
              <w:pStyle w:val="HSTabletext"/>
            </w:pPr>
            <w:r w:rsidRPr="00CB4ACD">
              <w:t>Chronic lymphocytic leukemia</w:t>
            </w:r>
          </w:p>
        </w:tc>
        <w:tc>
          <w:tcPr>
            <w:tcW w:w="1421" w:type="pct"/>
          </w:tcPr>
          <w:p w14:paraId="5358C525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0F8FF802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12A16D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66BB96E3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45987FAC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666B0F8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2C9FD883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25AEA7D2" w14:textId="77777777" w:rsidTr="00FC22F3">
        <w:tc>
          <w:tcPr>
            <w:tcW w:w="1837" w:type="pct"/>
          </w:tcPr>
          <w:p w14:paraId="3F8278A0" w14:textId="77777777" w:rsidR="003B5403" w:rsidRPr="00CB4ACD" w:rsidRDefault="003B5403" w:rsidP="00C72104">
            <w:pPr>
              <w:pStyle w:val="HSTabletext"/>
            </w:pPr>
            <w:r w:rsidRPr="00CB4ACD">
              <w:t>Chronic lung disease</w:t>
            </w:r>
          </w:p>
        </w:tc>
        <w:tc>
          <w:tcPr>
            <w:tcW w:w="1421" w:type="pct"/>
          </w:tcPr>
          <w:p w14:paraId="0B5A6406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5BC021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8A9D46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664619EE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A5DA73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65E59897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341BB2FF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18F9CAF4" w14:textId="77777777" w:rsidTr="00FC22F3">
        <w:tc>
          <w:tcPr>
            <w:tcW w:w="1837" w:type="pct"/>
          </w:tcPr>
          <w:p w14:paraId="6001A4BA" w14:textId="77777777" w:rsidR="003B5403" w:rsidRPr="00CB4ACD" w:rsidRDefault="003B5403" w:rsidP="00C72104">
            <w:pPr>
              <w:pStyle w:val="HSTabletext"/>
            </w:pPr>
            <w:r w:rsidRPr="00CB4ACD">
              <w:t>Dementia/neurological conditions</w:t>
            </w:r>
          </w:p>
        </w:tc>
        <w:tc>
          <w:tcPr>
            <w:tcW w:w="1421" w:type="pct"/>
          </w:tcPr>
          <w:p w14:paraId="3A1962EA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7AF481B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1208FF0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293EB0D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6513335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CA4BD5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470153D4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7573FD0C" w14:textId="77777777" w:rsidTr="00FC22F3">
        <w:tc>
          <w:tcPr>
            <w:tcW w:w="1837" w:type="pct"/>
          </w:tcPr>
          <w:p w14:paraId="027C4EBE" w14:textId="77777777" w:rsidR="003B5403" w:rsidRPr="00CB4ACD" w:rsidRDefault="003B5403" w:rsidP="00C72104">
            <w:pPr>
              <w:pStyle w:val="HSTabletext"/>
            </w:pPr>
            <w:r w:rsidRPr="00CB4ACD">
              <w:t>Diabetes mellitus, type 1 or 2</w:t>
            </w:r>
          </w:p>
        </w:tc>
        <w:tc>
          <w:tcPr>
            <w:tcW w:w="1421" w:type="pct"/>
          </w:tcPr>
          <w:p w14:paraId="75E58C9D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025048B8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D02719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41CD8BC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577FF74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678FB46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0F095E5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44D3CFDB" w14:textId="77777777" w:rsidTr="00FC22F3">
        <w:tc>
          <w:tcPr>
            <w:tcW w:w="1837" w:type="pct"/>
          </w:tcPr>
          <w:p w14:paraId="27E6B737" w14:textId="77777777" w:rsidR="003B5403" w:rsidRPr="00CB4ACD" w:rsidRDefault="003B5403" w:rsidP="00C72104">
            <w:pPr>
              <w:pStyle w:val="HSTabletext"/>
            </w:pPr>
            <w:r w:rsidRPr="00CB4ACD">
              <w:t>Hemiplegia/paraplegia</w:t>
            </w:r>
          </w:p>
        </w:tc>
        <w:tc>
          <w:tcPr>
            <w:tcW w:w="1421" w:type="pct"/>
          </w:tcPr>
          <w:p w14:paraId="590F7D2A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4241995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69A4535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601E9F1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11CA8882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1E3917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3250121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338709A6" w14:textId="77777777" w:rsidTr="00FC22F3">
        <w:tc>
          <w:tcPr>
            <w:tcW w:w="1837" w:type="pct"/>
          </w:tcPr>
          <w:p w14:paraId="2F103C2D" w14:textId="77777777" w:rsidR="003B5403" w:rsidRPr="00CB4ACD" w:rsidRDefault="003B5403" w:rsidP="00C72104">
            <w:pPr>
              <w:pStyle w:val="HSTabletext"/>
            </w:pPr>
            <w:r w:rsidRPr="00CB4ACD">
              <w:t>Herpes simplex virus infection</w:t>
            </w:r>
          </w:p>
        </w:tc>
        <w:tc>
          <w:tcPr>
            <w:tcW w:w="1421" w:type="pct"/>
          </w:tcPr>
          <w:p w14:paraId="1CE15D12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0CBC436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D725AF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1717ED47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BF67DD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A46215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3F798243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11BB76EE" w14:textId="77777777" w:rsidTr="00FC22F3">
        <w:tc>
          <w:tcPr>
            <w:tcW w:w="1837" w:type="pct"/>
          </w:tcPr>
          <w:p w14:paraId="6BCEBB8B" w14:textId="77777777" w:rsidR="003B5403" w:rsidRPr="00CB4ACD" w:rsidRDefault="003B5403" w:rsidP="00C72104">
            <w:pPr>
              <w:pStyle w:val="HSTabletext"/>
              <w:rPr>
                <w:vertAlign w:val="superscript"/>
              </w:rPr>
            </w:pPr>
            <w:r w:rsidRPr="00CB4ACD">
              <w:t>Immunocompromised state</w:t>
            </w:r>
            <w:r w:rsidRPr="00CB4ACD">
              <w:rPr>
                <w:vertAlign w:val="superscript"/>
              </w:rPr>
              <w:t> a</w:t>
            </w:r>
          </w:p>
        </w:tc>
        <w:tc>
          <w:tcPr>
            <w:tcW w:w="1421" w:type="pct"/>
          </w:tcPr>
          <w:p w14:paraId="74FDC21F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460D1E9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05A6B8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27DC057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3ECB786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ED6260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187D15D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373914D3" w14:textId="77777777" w:rsidTr="00FC22F3">
        <w:tc>
          <w:tcPr>
            <w:tcW w:w="1837" w:type="pct"/>
          </w:tcPr>
          <w:p w14:paraId="55D0917A" w14:textId="77777777" w:rsidR="003B5403" w:rsidRPr="00CB4ACD" w:rsidRDefault="003B5403" w:rsidP="00C72104">
            <w:pPr>
              <w:pStyle w:val="HSTabletext"/>
            </w:pPr>
            <w:r w:rsidRPr="00CB4ACD">
              <w:t>Infection associated with GBS</w:t>
            </w:r>
          </w:p>
        </w:tc>
        <w:tc>
          <w:tcPr>
            <w:tcW w:w="1421" w:type="pct"/>
          </w:tcPr>
          <w:p w14:paraId="3D69DA06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0DDF6D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7E527335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3C1ABCC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68C9EABF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53F9F45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14CDD38A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56DCFB60" w14:textId="77777777" w:rsidTr="00FC22F3">
        <w:tc>
          <w:tcPr>
            <w:tcW w:w="1837" w:type="pct"/>
          </w:tcPr>
          <w:p w14:paraId="44342AB8" w14:textId="77777777" w:rsidR="003B5403" w:rsidRPr="00CB4ACD" w:rsidRDefault="003B5403" w:rsidP="00C72104">
            <w:pPr>
              <w:pStyle w:val="HSTabletext"/>
            </w:pPr>
            <w:r w:rsidRPr="00CB4ACD">
              <w:t>Infection associated with ITP</w:t>
            </w:r>
          </w:p>
        </w:tc>
        <w:tc>
          <w:tcPr>
            <w:tcW w:w="1421" w:type="pct"/>
          </w:tcPr>
          <w:p w14:paraId="2057AA30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5E28C901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DB415D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60B690D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6DFDA6E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64CB82A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6E5F3E11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524AFF39" w14:textId="77777777" w:rsidTr="00FC22F3">
        <w:tc>
          <w:tcPr>
            <w:tcW w:w="1837" w:type="pct"/>
          </w:tcPr>
          <w:p w14:paraId="0585E5E5" w14:textId="77777777" w:rsidR="003B5403" w:rsidRPr="00CB4ACD" w:rsidRDefault="003B5403" w:rsidP="00C72104">
            <w:pPr>
              <w:pStyle w:val="HSTabletext"/>
            </w:pPr>
            <w:r w:rsidRPr="00CB4ACD">
              <w:t>Inpatient surgery</w:t>
            </w:r>
          </w:p>
        </w:tc>
        <w:tc>
          <w:tcPr>
            <w:tcW w:w="1421" w:type="pct"/>
          </w:tcPr>
          <w:p w14:paraId="7CD135BD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010792AB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A92591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7B711003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B803911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411A07AF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1EA59B7E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4792A828" w14:textId="77777777" w:rsidTr="00FC22F3">
        <w:tc>
          <w:tcPr>
            <w:tcW w:w="1837" w:type="pct"/>
          </w:tcPr>
          <w:p w14:paraId="166630E7" w14:textId="77777777" w:rsidR="003B5403" w:rsidRPr="00CB4ACD" w:rsidRDefault="003B5403" w:rsidP="00C72104">
            <w:pPr>
              <w:pStyle w:val="HSTabletext"/>
            </w:pPr>
            <w:r w:rsidRPr="00CB4ACD">
              <w:t>Mental health conditions</w:t>
            </w:r>
          </w:p>
        </w:tc>
        <w:tc>
          <w:tcPr>
            <w:tcW w:w="1421" w:type="pct"/>
          </w:tcPr>
          <w:p w14:paraId="696ED087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5B42B73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97C8417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28E43389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599C5B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741F69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089E9A50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49E5E5ED" w14:textId="77777777" w:rsidTr="00FC22F3">
        <w:tc>
          <w:tcPr>
            <w:tcW w:w="1837" w:type="pct"/>
          </w:tcPr>
          <w:p w14:paraId="7E047A23" w14:textId="77777777" w:rsidR="003B5403" w:rsidRPr="00CB4ACD" w:rsidRDefault="003B5403" w:rsidP="00C72104">
            <w:pPr>
              <w:pStyle w:val="HSTabletext"/>
            </w:pPr>
            <w:r w:rsidRPr="00CB4ACD">
              <w:t>Nutritional deficiencies</w:t>
            </w:r>
          </w:p>
        </w:tc>
        <w:tc>
          <w:tcPr>
            <w:tcW w:w="1421" w:type="pct"/>
          </w:tcPr>
          <w:p w14:paraId="0CCE8EAC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6B441CFF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F194B8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7873ABFF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89A3EB1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2063B2E4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2BD29D3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34DF5D2C" w14:textId="77777777" w:rsidTr="00FC22F3">
        <w:tc>
          <w:tcPr>
            <w:tcW w:w="1837" w:type="pct"/>
          </w:tcPr>
          <w:p w14:paraId="61047CC0" w14:textId="77777777" w:rsidR="003B5403" w:rsidRPr="00CB4ACD" w:rsidRDefault="003B5403" w:rsidP="00C72104">
            <w:pPr>
              <w:pStyle w:val="HSTabletext"/>
            </w:pPr>
            <w:r w:rsidRPr="00CB4ACD">
              <w:t>Obesity</w:t>
            </w:r>
          </w:p>
        </w:tc>
        <w:tc>
          <w:tcPr>
            <w:tcW w:w="1421" w:type="pct"/>
          </w:tcPr>
          <w:p w14:paraId="0432BA21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91B3871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451003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28254E4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CFF5B8F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B6867A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7F5D2EF5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23D9841C" w14:textId="77777777" w:rsidTr="00FC22F3">
        <w:tc>
          <w:tcPr>
            <w:tcW w:w="1837" w:type="pct"/>
          </w:tcPr>
          <w:p w14:paraId="1D2AD3D2" w14:textId="77777777" w:rsidR="003B5403" w:rsidRPr="00CB4ACD" w:rsidRDefault="003B5403" w:rsidP="00C72104">
            <w:pPr>
              <w:pStyle w:val="HSTabletext"/>
            </w:pPr>
            <w:r w:rsidRPr="00CB4ACD">
              <w:t>Pneumonia or lower respiratory tract infection</w:t>
            </w:r>
          </w:p>
        </w:tc>
        <w:tc>
          <w:tcPr>
            <w:tcW w:w="1421" w:type="pct"/>
          </w:tcPr>
          <w:p w14:paraId="0F0CE892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7D42F53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CC71AF3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4D61A46F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35EE0D18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879123C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27BD4A5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27E18B70" w14:textId="77777777" w:rsidTr="00FC22F3">
        <w:tc>
          <w:tcPr>
            <w:tcW w:w="1837" w:type="pct"/>
          </w:tcPr>
          <w:p w14:paraId="4016DC29" w14:textId="77777777" w:rsidR="003B5403" w:rsidRPr="00CB4ACD" w:rsidRDefault="003B5403" w:rsidP="00C72104">
            <w:pPr>
              <w:pStyle w:val="HSTabletext"/>
              <w:rPr>
                <w:vertAlign w:val="superscript"/>
              </w:rPr>
            </w:pPr>
            <w:r w:rsidRPr="00CB4ACD">
              <w:t>Pregnancy</w:t>
            </w:r>
            <w:r w:rsidRPr="00CB4ACD">
              <w:rPr>
                <w:vertAlign w:val="superscript"/>
              </w:rPr>
              <w:t> c</w:t>
            </w:r>
          </w:p>
        </w:tc>
        <w:tc>
          <w:tcPr>
            <w:tcW w:w="1421" w:type="pct"/>
          </w:tcPr>
          <w:p w14:paraId="4808DA8D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16B51BE8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CFC4E1A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364D057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43D7DE7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4B7EE143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5D94933E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360A2B88" w14:textId="77777777" w:rsidTr="00FC22F3">
        <w:tc>
          <w:tcPr>
            <w:tcW w:w="1837" w:type="pct"/>
          </w:tcPr>
          <w:p w14:paraId="5B6B71DA" w14:textId="77777777" w:rsidR="003B5403" w:rsidRPr="00CB4ACD" w:rsidRDefault="003B5403" w:rsidP="00C72104">
            <w:pPr>
              <w:pStyle w:val="HSTabletext"/>
            </w:pPr>
            <w:r w:rsidRPr="00CB4ACD">
              <w:t>Sepsis</w:t>
            </w:r>
          </w:p>
        </w:tc>
        <w:tc>
          <w:tcPr>
            <w:tcW w:w="1421" w:type="pct"/>
          </w:tcPr>
          <w:p w14:paraId="43FB9F5F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71DDDEC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FD77B7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48A8E1DE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11EDE6B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6EB948A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5526369E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13F9D396" w14:textId="77777777" w:rsidTr="00FC22F3">
        <w:tc>
          <w:tcPr>
            <w:tcW w:w="1837" w:type="pct"/>
            <w:vAlign w:val="center"/>
          </w:tcPr>
          <w:p w14:paraId="0610826D" w14:textId="77777777" w:rsidR="003B5403" w:rsidRPr="00CB4ACD" w:rsidRDefault="003B5403" w:rsidP="002E4384">
            <w:pPr>
              <w:pStyle w:val="HSTabletext"/>
            </w:pPr>
            <w:r w:rsidRPr="00CB4ACD">
              <w:lastRenderedPageBreak/>
              <w:t>Stroke/cerebrovascular disease</w:t>
            </w:r>
          </w:p>
        </w:tc>
        <w:tc>
          <w:tcPr>
            <w:tcW w:w="1421" w:type="pct"/>
          </w:tcPr>
          <w:p w14:paraId="42684852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35AB3886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04A43224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2A24512B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4E4A9A0A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F044D0C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030C8FEB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3692EBBF" w14:textId="77777777" w:rsidTr="00FC22F3">
        <w:tc>
          <w:tcPr>
            <w:tcW w:w="1837" w:type="pct"/>
          </w:tcPr>
          <w:p w14:paraId="2B34BC3C" w14:textId="77777777" w:rsidR="003B5403" w:rsidRPr="00CB4ACD" w:rsidRDefault="003B5403" w:rsidP="00C72104">
            <w:pPr>
              <w:pStyle w:val="HSTabletext"/>
            </w:pPr>
            <w:r w:rsidRPr="00CB4ACD">
              <w:t>Trauma</w:t>
            </w:r>
          </w:p>
        </w:tc>
        <w:tc>
          <w:tcPr>
            <w:tcW w:w="1421" w:type="pct"/>
          </w:tcPr>
          <w:p w14:paraId="2126248A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4F54745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75FFD58A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72B00837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66381433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106BC9DD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122BD4E4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2962107E" w14:textId="77777777" w:rsidTr="00FC22F3">
        <w:tc>
          <w:tcPr>
            <w:tcW w:w="1837" w:type="pct"/>
          </w:tcPr>
          <w:p w14:paraId="2E8FE2F4" w14:textId="77777777" w:rsidR="003B5403" w:rsidRPr="00CB4ACD" w:rsidRDefault="003B5403" w:rsidP="00C72104">
            <w:pPr>
              <w:pStyle w:val="HSTabletext"/>
            </w:pPr>
            <w:r w:rsidRPr="00CB4ACD">
              <w:t>Tuberculosis</w:t>
            </w:r>
          </w:p>
        </w:tc>
        <w:tc>
          <w:tcPr>
            <w:tcW w:w="1421" w:type="pct"/>
          </w:tcPr>
          <w:p w14:paraId="610276D7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36960BE5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35531859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4FD9E519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7536D6F5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53E15DE7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7DC4C26" w14:textId="77777777" w:rsidR="003B5403" w:rsidRPr="00CB4ACD" w:rsidRDefault="003B5403" w:rsidP="00C72104">
            <w:pPr>
              <w:pStyle w:val="HSTabletext"/>
              <w:jc w:val="center"/>
            </w:pPr>
          </w:p>
        </w:tc>
      </w:tr>
      <w:tr w:rsidR="00551210" w:rsidRPr="00CB4ACD" w14:paraId="6372470D" w14:textId="77777777" w:rsidTr="00FC22F3">
        <w:tc>
          <w:tcPr>
            <w:tcW w:w="1837" w:type="pct"/>
          </w:tcPr>
          <w:p w14:paraId="6B874EED" w14:textId="77777777" w:rsidR="003B5403" w:rsidRPr="00CB4ACD" w:rsidRDefault="003B5403" w:rsidP="00C72104">
            <w:pPr>
              <w:pStyle w:val="HSTabletext"/>
            </w:pPr>
            <w:r w:rsidRPr="00CB4ACD">
              <w:t>Inpatient hospital stays before Time 0</w:t>
            </w:r>
          </w:p>
        </w:tc>
        <w:tc>
          <w:tcPr>
            <w:tcW w:w="1421" w:type="pct"/>
          </w:tcPr>
          <w:p w14:paraId="40EBCF70" w14:textId="77777777" w:rsidR="003B5403" w:rsidRPr="00CB4ACD" w:rsidRDefault="003B5403" w:rsidP="00C72104">
            <w:pPr>
              <w:pStyle w:val="HSTabletext"/>
            </w:pPr>
            <w:r w:rsidRPr="00CB4ACD">
              <w:t>Categorical, indicator for each level</w:t>
            </w:r>
          </w:p>
        </w:tc>
        <w:tc>
          <w:tcPr>
            <w:tcW w:w="290" w:type="pct"/>
            <w:vAlign w:val="center"/>
          </w:tcPr>
          <w:p w14:paraId="3181C08C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59C491ED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651F0D7B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7355267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4B1639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4446994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34581EC2" w14:textId="77777777" w:rsidTr="00FC22F3">
        <w:tc>
          <w:tcPr>
            <w:tcW w:w="1837" w:type="pct"/>
          </w:tcPr>
          <w:p w14:paraId="51E1504C" w14:textId="77777777" w:rsidR="003B5403" w:rsidRPr="00CB4ACD" w:rsidRDefault="003B5403" w:rsidP="00C72104">
            <w:pPr>
              <w:pStyle w:val="HSTabletext"/>
            </w:pPr>
            <w:r w:rsidRPr="00CB4ACD">
              <w:t>ED visits</w:t>
            </w:r>
          </w:p>
        </w:tc>
        <w:tc>
          <w:tcPr>
            <w:tcW w:w="1421" w:type="pct"/>
          </w:tcPr>
          <w:p w14:paraId="4BD245CE" w14:textId="77777777" w:rsidR="003B5403" w:rsidRPr="00CB4ACD" w:rsidRDefault="003B5403" w:rsidP="00C72104">
            <w:pPr>
              <w:pStyle w:val="HSTabletext"/>
            </w:pPr>
            <w:r w:rsidRPr="00CB4ACD">
              <w:t>Categorical, indicator for each level</w:t>
            </w:r>
          </w:p>
        </w:tc>
        <w:tc>
          <w:tcPr>
            <w:tcW w:w="290" w:type="pct"/>
            <w:vAlign w:val="center"/>
          </w:tcPr>
          <w:p w14:paraId="5CCCD3A4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38E0125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72BA22B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FF8FEF3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7E59740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48C478B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03CC7CED" w14:textId="77777777" w:rsidTr="00FC22F3">
        <w:tc>
          <w:tcPr>
            <w:tcW w:w="1837" w:type="pct"/>
          </w:tcPr>
          <w:p w14:paraId="3270BE5E" w14:textId="77777777" w:rsidR="003B5403" w:rsidRPr="00CB4ACD" w:rsidRDefault="003B5403" w:rsidP="00C72104">
            <w:pPr>
              <w:pStyle w:val="HSTabletext"/>
            </w:pPr>
            <w:r w:rsidRPr="00CB4ACD">
              <w:t>Outpatient visits</w:t>
            </w:r>
          </w:p>
        </w:tc>
        <w:tc>
          <w:tcPr>
            <w:tcW w:w="1421" w:type="pct"/>
          </w:tcPr>
          <w:p w14:paraId="2A43DFCF" w14:textId="77777777" w:rsidR="003B5403" w:rsidRPr="00CB4ACD" w:rsidRDefault="003B5403" w:rsidP="00C72104">
            <w:pPr>
              <w:pStyle w:val="HSTabletext"/>
            </w:pPr>
            <w:r w:rsidRPr="00CB4ACD">
              <w:t>Categorical, indicator for each level</w:t>
            </w:r>
          </w:p>
        </w:tc>
        <w:tc>
          <w:tcPr>
            <w:tcW w:w="290" w:type="pct"/>
            <w:vAlign w:val="center"/>
          </w:tcPr>
          <w:p w14:paraId="08EDE2DE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292509E2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CF8F587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5EFE807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FA51FEC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1CC6703C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4D9FCD23" w14:textId="77777777" w:rsidTr="00FC22F3">
        <w:tc>
          <w:tcPr>
            <w:tcW w:w="1837" w:type="pct"/>
          </w:tcPr>
          <w:p w14:paraId="7E017F17" w14:textId="77777777" w:rsidR="003B5403" w:rsidRPr="00CB4ACD" w:rsidRDefault="003B5403" w:rsidP="00C72104">
            <w:pPr>
              <w:pStyle w:val="HSTabletext"/>
              <w:rPr>
                <w:vertAlign w:val="superscript"/>
              </w:rPr>
            </w:pPr>
            <w:r w:rsidRPr="00CB4ACD">
              <w:t>SNF/LTC stay</w:t>
            </w:r>
            <w:r w:rsidRPr="00CB4ACD">
              <w:rPr>
                <w:vertAlign w:val="superscript"/>
              </w:rPr>
              <w:t> d</w:t>
            </w:r>
          </w:p>
        </w:tc>
        <w:tc>
          <w:tcPr>
            <w:tcW w:w="1421" w:type="pct"/>
          </w:tcPr>
          <w:p w14:paraId="1A75999B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2C9299B7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0F1FC31F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1" w:type="pct"/>
            <w:vAlign w:val="center"/>
          </w:tcPr>
          <w:p w14:paraId="508D343C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5419AF92" w14:textId="77777777" w:rsidR="003B5403" w:rsidRPr="00CB4ACD" w:rsidRDefault="003B5403" w:rsidP="00C72104">
            <w:pPr>
              <w:pStyle w:val="HSTabletext"/>
              <w:jc w:val="center"/>
            </w:pPr>
          </w:p>
        </w:tc>
        <w:tc>
          <w:tcPr>
            <w:tcW w:w="290" w:type="pct"/>
            <w:vAlign w:val="center"/>
          </w:tcPr>
          <w:p w14:paraId="787162B4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30E49E75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  <w:tr w:rsidR="00551210" w:rsidRPr="00CB4ACD" w14:paraId="3E9A331C" w14:textId="77777777" w:rsidTr="00FC22F3">
        <w:tc>
          <w:tcPr>
            <w:tcW w:w="1837" w:type="pct"/>
          </w:tcPr>
          <w:p w14:paraId="298E1A78" w14:textId="77777777" w:rsidR="003B5403" w:rsidRPr="00CB4ACD" w:rsidRDefault="003B5403" w:rsidP="00C72104">
            <w:pPr>
              <w:pStyle w:val="HSTabletext"/>
            </w:pPr>
            <w:r w:rsidRPr="00CB4ACD">
              <w:t>Influenza vaccination in previous year</w:t>
            </w:r>
          </w:p>
        </w:tc>
        <w:tc>
          <w:tcPr>
            <w:tcW w:w="1421" w:type="pct"/>
          </w:tcPr>
          <w:p w14:paraId="4B9A4256" w14:textId="77777777" w:rsidR="003B5403" w:rsidRPr="00CB4ACD" w:rsidRDefault="003B5403" w:rsidP="00C72104">
            <w:pPr>
              <w:pStyle w:val="HSTabletext"/>
            </w:pPr>
            <w:r w:rsidRPr="00CB4ACD">
              <w:t>Binary</w:t>
            </w:r>
          </w:p>
        </w:tc>
        <w:tc>
          <w:tcPr>
            <w:tcW w:w="290" w:type="pct"/>
            <w:vAlign w:val="center"/>
          </w:tcPr>
          <w:p w14:paraId="77EFC7CA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44D0757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0C370B0F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36AFF41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0" w:type="pct"/>
            <w:vAlign w:val="center"/>
          </w:tcPr>
          <w:p w14:paraId="17343F06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  <w:tc>
          <w:tcPr>
            <w:tcW w:w="291" w:type="pct"/>
            <w:vAlign w:val="center"/>
          </w:tcPr>
          <w:p w14:paraId="4A6277C9" w14:textId="77777777" w:rsidR="003B5403" w:rsidRPr="00CB4ACD" w:rsidRDefault="003B5403" w:rsidP="00C72104">
            <w:pPr>
              <w:pStyle w:val="HSTabletext"/>
              <w:jc w:val="center"/>
            </w:pPr>
            <w:r w:rsidRPr="00CB4ACD">
              <w:t>X</w:t>
            </w:r>
          </w:p>
        </w:tc>
      </w:tr>
    </w:tbl>
    <w:p w14:paraId="265E9AD3" w14:textId="2D22A0B9" w:rsidR="00114004" w:rsidRPr="00111376" w:rsidRDefault="00114004" w:rsidP="00C72104">
      <w:pPr>
        <w:pStyle w:val="TableFigureNote"/>
        <w:spacing w:after="0"/>
      </w:pPr>
      <w:r w:rsidRPr="00111376">
        <w:t>AE</w:t>
      </w:r>
      <w:r w:rsidR="000C565C">
        <w:t> = </w:t>
      </w:r>
      <w:r w:rsidRPr="00111376">
        <w:t xml:space="preserve">adverse </w:t>
      </w:r>
      <w:r w:rsidR="00F05EE3" w:rsidRPr="00111376">
        <w:t>event; ED</w:t>
      </w:r>
      <w:r w:rsidRPr="00111376">
        <w:t xml:space="preserve"> = emergency department; ENC = encephalitis/encephalomyelitis; GBS = Guillain-Barré syndrome; HS = hemorrhagic stroke; ITP = immune thrombocytopenia; LTC = long-term care; MSA = metropolitan statistical </w:t>
      </w:r>
      <w:r w:rsidR="00787FF6" w:rsidRPr="00111376">
        <w:t>area; SNF</w:t>
      </w:r>
      <w:r w:rsidRPr="00111376">
        <w:t> = skilled nursing facility; TM = transverse myelitis; TTS = thrombosis with thrombocytopenia syndrome.</w:t>
      </w:r>
    </w:p>
    <w:p w14:paraId="70B46517" w14:textId="4E924D06" w:rsidR="00114004" w:rsidRPr="00111376" w:rsidRDefault="004D4200" w:rsidP="00C72104">
      <w:pPr>
        <w:pStyle w:val="TableFigureNote"/>
        <w:spacing w:after="0"/>
      </w:pPr>
      <w:r w:rsidRPr="00111376">
        <w:rPr>
          <w:vertAlign w:val="superscript"/>
        </w:rPr>
        <w:t>a</w:t>
      </w:r>
      <w:r w:rsidR="00114004" w:rsidRPr="00111376">
        <w:rPr>
          <w:vertAlign w:val="superscript"/>
        </w:rPr>
        <w:t xml:space="preserve"> </w:t>
      </w:r>
      <w:proofErr w:type="gramStart"/>
      <w:r w:rsidR="00114004" w:rsidRPr="00111376">
        <w:t>Matching variables</w:t>
      </w:r>
      <w:proofErr w:type="gramEnd"/>
      <w:r w:rsidR="00114004" w:rsidRPr="00111376">
        <w:t xml:space="preserve"> were included in all propensity score models.</w:t>
      </w:r>
    </w:p>
    <w:p w14:paraId="53972308" w14:textId="565C2311" w:rsidR="00114004" w:rsidRPr="00111376" w:rsidRDefault="004D4200" w:rsidP="00C72104">
      <w:pPr>
        <w:pStyle w:val="TableFigureNote"/>
        <w:spacing w:after="0"/>
      </w:pPr>
      <w:r w:rsidRPr="00111376">
        <w:rPr>
          <w:vertAlign w:val="superscript"/>
        </w:rPr>
        <w:t>b</w:t>
      </w:r>
      <w:r w:rsidR="00114004" w:rsidRPr="00111376">
        <w:t xml:space="preserve"> Only included in Medicare.</w:t>
      </w:r>
    </w:p>
    <w:p w14:paraId="6827D786" w14:textId="47501895" w:rsidR="00114004" w:rsidRPr="00111376" w:rsidRDefault="004D4200" w:rsidP="00C72104">
      <w:pPr>
        <w:pStyle w:val="TableFigureNote"/>
        <w:spacing w:after="0"/>
      </w:pPr>
      <w:r w:rsidRPr="00111376">
        <w:rPr>
          <w:vertAlign w:val="superscript"/>
        </w:rPr>
        <w:t>c</w:t>
      </w:r>
      <w:r w:rsidR="00114004" w:rsidRPr="00111376">
        <w:rPr>
          <w:vertAlign w:val="superscript"/>
        </w:rPr>
        <w:t xml:space="preserve"> </w:t>
      </w:r>
      <w:r w:rsidR="00114004" w:rsidRPr="00111376">
        <w:t>Only included in MarketScan.</w:t>
      </w:r>
    </w:p>
    <w:p w14:paraId="5B8425EA" w14:textId="42852D09" w:rsidR="00114004" w:rsidRPr="00111376" w:rsidRDefault="004D4200" w:rsidP="00C72104">
      <w:pPr>
        <w:pStyle w:val="TableFigureNote"/>
        <w:spacing w:after="0"/>
      </w:pPr>
      <w:r w:rsidRPr="00111376">
        <w:rPr>
          <w:vertAlign w:val="superscript"/>
        </w:rPr>
        <w:t>d</w:t>
      </w:r>
      <w:r w:rsidR="00114004" w:rsidRPr="00111376">
        <w:rPr>
          <w:vertAlign w:val="superscript"/>
        </w:rPr>
        <w:t xml:space="preserve"> </w:t>
      </w:r>
      <w:r w:rsidR="00114004" w:rsidRPr="00111376">
        <w:t>SNF and LTC both included in Medicare; only SNF included in MarketScan.</w:t>
      </w:r>
    </w:p>
    <w:p w14:paraId="5A3D7FFB" w14:textId="5AB79EE7" w:rsidR="00162940" w:rsidRDefault="00114004" w:rsidP="00162940">
      <w:pPr>
        <w:pStyle w:val="TableFigureNote"/>
      </w:pPr>
      <w:r w:rsidRPr="00111376">
        <w:t xml:space="preserve">Sources: </w:t>
      </w:r>
      <w:r w:rsidR="00F15D8A" w:rsidRPr="00111376">
        <w:t>National Institute of Neurological Disorders and Stroke [</w:t>
      </w:r>
      <w:r w:rsidR="008D7152" w:rsidRPr="00111376">
        <w:t>1-5</w:t>
      </w:r>
      <w:r w:rsidR="00F15D8A" w:rsidRPr="00111376">
        <w:t>]; National Heart, Lung, and Blood Institute [</w:t>
      </w:r>
      <w:r w:rsidR="0007634B">
        <w:t>6</w:t>
      </w:r>
      <w:r w:rsidR="00F15D8A" w:rsidRPr="00111376">
        <w:t>].</w:t>
      </w:r>
    </w:p>
    <w:p w14:paraId="280ECFCB" w14:textId="3F954686" w:rsidR="008C12C3" w:rsidRPr="00162940" w:rsidRDefault="008C12C3" w:rsidP="00162940">
      <w:pPr>
        <w:pStyle w:val="TableFigureNote"/>
      </w:pPr>
      <w:r w:rsidRPr="00162940">
        <w:t>References</w:t>
      </w:r>
      <w:r w:rsidR="00162940" w:rsidRPr="00162940">
        <w:t>:</w:t>
      </w:r>
    </w:p>
    <w:p w14:paraId="5B467583" w14:textId="374D3881" w:rsidR="008C12C3" w:rsidRPr="00111376" w:rsidRDefault="008C12C3" w:rsidP="00162940">
      <w:pPr>
        <w:pStyle w:val="TableFigureNote"/>
        <w:ind w:left="360"/>
      </w:pPr>
      <w:r w:rsidRPr="00111376">
        <w:t>1.</w:t>
      </w:r>
      <w:r w:rsidRPr="00111376">
        <w:tab/>
        <w:t>NINDS. National Institutes of Health. Guillain-Barré syndrome. 31 July 2023. https://www.ninds.nih.gov/health-information/disorders/guillain-barre-syndrome. Accessed 2 November 2023.</w:t>
      </w:r>
    </w:p>
    <w:p w14:paraId="39170978" w14:textId="287D716D" w:rsidR="008C12C3" w:rsidRPr="00111376" w:rsidRDefault="008C12C3" w:rsidP="00162940">
      <w:pPr>
        <w:pStyle w:val="TableFigureNote"/>
        <w:ind w:left="360"/>
      </w:pPr>
      <w:r w:rsidRPr="00111376">
        <w:t>2.</w:t>
      </w:r>
      <w:r w:rsidRPr="00111376">
        <w:tab/>
        <w:t>NINDS. National Institutes of Health. Bell's palsy fact sheet. June 2018. https://catalog.ninds.nih.gov/sites/default/files/publications/bells-palsy.pdf. Accessed 9 February 2023.</w:t>
      </w:r>
    </w:p>
    <w:p w14:paraId="43D30321" w14:textId="6F751DCA" w:rsidR="008C12C3" w:rsidRPr="00111376" w:rsidRDefault="008C12C3" w:rsidP="00162940">
      <w:pPr>
        <w:pStyle w:val="TableFigureNote"/>
        <w:ind w:left="360"/>
      </w:pPr>
      <w:r w:rsidRPr="00111376">
        <w:t>3.</w:t>
      </w:r>
      <w:r w:rsidRPr="00111376">
        <w:tab/>
        <w:t>NINDS. National Institutes of Health. Meningitis and encephalitis fact sheet. June 2018. https://catalog.ninds.nih.gov/sites/default/files/publications/meningitis-encephalitis.pdf. Accessed 9 February 2023.</w:t>
      </w:r>
    </w:p>
    <w:p w14:paraId="112BEE38" w14:textId="5D937271" w:rsidR="008C12C3" w:rsidRPr="00111376" w:rsidRDefault="008C12C3" w:rsidP="00162940">
      <w:pPr>
        <w:pStyle w:val="TableFigureNote"/>
        <w:ind w:left="360"/>
      </w:pPr>
      <w:r w:rsidRPr="00111376">
        <w:t>4.</w:t>
      </w:r>
      <w:r w:rsidRPr="00111376">
        <w:tab/>
        <w:t xml:space="preserve">NINDS. National Institutes of Health. Narcolepsy fact sheet. </w:t>
      </w:r>
      <w:r w:rsidR="009014B2">
        <w:t xml:space="preserve">25 </w:t>
      </w:r>
      <w:r w:rsidRPr="00111376">
        <w:t>April 2022. https://catalog.ninds.nih.gov/sites/default/files/publications/narcolepsy.pdf. Accessed 9 February 2023.</w:t>
      </w:r>
    </w:p>
    <w:p w14:paraId="5D5E9D07" w14:textId="7F90839A" w:rsidR="008C12C3" w:rsidRPr="00111376" w:rsidRDefault="008C12C3" w:rsidP="00162940">
      <w:pPr>
        <w:pStyle w:val="TableFigureNote"/>
        <w:ind w:left="360"/>
      </w:pPr>
      <w:r w:rsidRPr="00111376">
        <w:t>5.</w:t>
      </w:r>
      <w:r w:rsidRPr="00111376">
        <w:tab/>
        <w:t xml:space="preserve">NINDS. National Institutes of Health. </w:t>
      </w:r>
      <w:r w:rsidRPr="00AD552A">
        <w:rPr>
          <w:lang w:val="nb-NO"/>
        </w:rPr>
        <w:t xml:space="preserve">Transverse myelitis. 20 January 2023. https://www.ninds.nih.gov/health-information/disorders/transverse-myelitis. </w:t>
      </w:r>
      <w:r w:rsidRPr="00111376">
        <w:t>Accessed 2 November 2023.</w:t>
      </w:r>
    </w:p>
    <w:p w14:paraId="4F49E890" w14:textId="3AEDA12B" w:rsidR="008C12C3" w:rsidRPr="00111376" w:rsidRDefault="008C12C3" w:rsidP="00162940">
      <w:pPr>
        <w:pStyle w:val="TableFigureNote"/>
        <w:ind w:left="360"/>
      </w:pPr>
      <w:r w:rsidRPr="00111376">
        <w:t>6.</w:t>
      </w:r>
      <w:r w:rsidRPr="00111376">
        <w:tab/>
        <w:t>NHLBI. National Institutes of Health. Immune thrombocytopenia (ITP). 2022. https://www.nhlbi.nih.gov/health/immune-thrombocytopenia#What-causes-ITP? Accessed 14 July 2022.</w:t>
      </w:r>
    </w:p>
    <w:p w14:paraId="72C4D3AD" w14:textId="1DD56BD3" w:rsidR="005B7520" w:rsidRDefault="005B7520" w:rsidP="00FC22F3">
      <w:pPr>
        <w:pStyle w:val="TableFigureNote"/>
        <w:ind w:left="0" w:firstLine="0"/>
      </w:pPr>
    </w:p>
    <w:sectPr w:rsidR="005B7520" w:rsidSect="00FC22F3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6B2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2F3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2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3664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8:00Z</dcterms:created>
  <dcterms:modified xsi:type="dcterms:W3CDTF">2025-11-1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